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389AD" w14:textId="7F2D00B6" w:rsidR="00A20EB8" w:rsidRPr="00600F15" w:rsidRDefault="00E43318" w:rsidP="00600F15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69117046"/>
      <w:r w:rsidRPr="00600F15">
        <w:rPr>
          <w:rFonts w:ascii="Arial" w:hAnsi="Arial" w:cs="Arial"/>
          <w:b/>
          <w:bCs/>
          <w:sz w:val="24"/>
          <w:szCs w:val="24"/>
        </w:rPr>
        <w:t>M</w:t>
      </w:r>
      <w:r w:rsidR="002B76B1">
        <w:rPr>
          <w:rFonts w:ascii="Arial" w:hAnsi="Arial" w:cs="Arial"/>
          <w:b/>
          <w:bCs/>
          <w:sz w:val="24"/>
          <w:szCs w:val="24"/>
        </w:rPr>
        <w:t xml:space="preserve">edical emergency team </w:t>
      </w:r>
      <w:r w:rsidR="00A20EB8" w:rsidRPr="00600F15">
        <w:rPr>
          <w:rFonts w:ascii="Arial" w:hAnsi="Arial" w:cs="Arial"/>
          <w:b/>
          <w:bCs/>
          <w:sz w:val="24"/>
          <w:szCs w:val="24"/>
        </w:rPr>
        <w:t>activation criteria of each center</w:t>
      </w:r>
    </w:p>
    <w:p w14:paraId="21D58F83" w14:textId="77777777" w:rsidR="00A20EB8" w:rsidRPr="00600F15" w:rsidRDefault="00A20EB8" w:rsidP="00600F15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18EF4A0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1. Seoul National University Hospital</w:t>
      </w:r>
    </w:p>
    <w:p w14:paraId="2EF7427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A. Calling criteria</w:t>
      </w:r>
    </w:p>
    <w:p w14:paraId="5EBE706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Respiratory: respiratory rat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8 or </w:t>
      </w:r>
      <w:r w:rsidRPr="00600F15">
        <w:rPr>
          <w:rFonts w:ascii="Arial" w:eastAsia="맑은 고딕" w:hAnsi="Arial" w:cs="Arial"/>
          <w:sz w:val="24"/>
          <w:szCs w:val="24"/>
        </w:rPr>
        <w:t>≥28, SpO</w:t>
      </w:r>
      <w:r w:rsidRPr="00600F15">
        <w:rPr>
          <w:rFonts w:ascii="Arial" w:eastAsia="맑은 고딕" w:hAnsi="Arial" w:cs="Arial"/>
          <w:sz w:val="24"/>
          <w:szCs w:val="24"/>
          <w:vertAlign w:val="subscript"/>
        </w:rPr>
        <w:t>2</w:t>
      </w:r>
      <w:r w:rsidRPr="00600F15">
        <w:rPr>
          <w:rFonts w:ascii="Arial" w:eastAsia="맑은 고딕" w:hAnsi="Arial" w:cs="Arial"/>
          <w:sz w:val="24"/>
          <w:szCs w:val="24"/>
        </w:rPr>
        <w:t xml:space="preserve"> ≤90% for 5 minutes, dyspnea of sudden onset</w:t>
      </w:r>
    </w:p>
    <w:p w14:paraId="4AEA113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Cardiovascular: heart rate </w:t>
      </w:r>
      <w:r w:rsidRPr="00600F15">
        <w:rPr>
          <w:rFonts w:ascii="Arial" w:eastAsia="맑은 고딕" w:hAnsi="Arial" w:cs="Arial"/>
          <w:sz w:val="24"/>
          <w:szCs w:val="24"/>
        </w:rPr>
        <w:t>≤40 or ≥130, systolic blood pressure ≤80 or ≥200, systolic blood pressure 80–90 with symptom, chest pain not responsive to sublingual nitroglycerin</w:t>
      </w:r>
    </w:p>
    <w:p w14:paraId="10A2DB2C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ic: altered consciousness of sudden onset, sudden paralysis of face or extremities, new onset seizure, prolonged agitation (</w:t>
      </w:r>
      <w:r w:rsidRPr="00600F15">
        <w:rPr>
          <w:rFonts w:ascii="Arial" w:eastAsia="맑은 고딕" w:hAnsi="Arial" w:cs="Arial"/>
          <w:sz w:val="24"/>
          <w:szCs w:val="24"/>
        </w:rPr>
        <w:t>≥10 minutes) not fully explained by medical conditions</w:t>
      </w:r>
    </w:p>
    <w:p w14:paraId="52BEF44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Others: color change of peripheral extremities, subjective judgement of attending physician or nurse</w:t>
      </w:r>
    </w:p>
    <w:p w14:paraId="02AF65E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B. Screening criteria</w:t>
      </w:r>
    </w:p>
    <w:p w14:paraId="1DE5E5CE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Heart rate: &lt;41, </w:t>
      </w:r>
      <w:r w:rsidRPr="00600F15">
        <w:rPr>
          <w:rFonts w:ascii="Arial" w:eastAsia="맑은 고딕" w:hAnsi="Arial" w:cs="Arial"/>
          <w:sz w:val="24"/>
          <w:szCs w:val="24"/>
        </w:rPr>
        <w:t>&gt;129</w:t>
      </w:r>
    </w:p>
    <w:p w14:paraId="17ADC5D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eastAsia="맑은 고딕" w:hAnsi="Arial" w:cs="Arial"/>
          <w:sz w:val="24"/>
          <w:szCs w:val="24"/>
        </w:rPr>
        <w:t xml:space="preserve">- Respiratory rate: </w:t>
      </w:r>
      <w:r w:rsidRPr="00600F15">
        <w:rPr>
          <w:rFonts w:ascii="Arial" w:hAnsi="Arial" w:cs="Arial"/>
          <w:sz w:val="24"/>
          <w:szCs w:val="24"/>
        </w:rPr>
        <w:t xml:space="preserve">&lt;9, </w:t>
      </w:r>
      <w:r w:rsidRPr="00600F15">
        <w:rPr>
          <w:rFonts w:ascii="Arial" w:eastAsia="맑은 고딕" w:hAnsi="Arial" w:cs="Arial"/>
          <w:sz w:val="24"/>
          <w:szCs w:val="24"/>
        </w:rPr>
        <w:t>&gt;27</w:t>
      </w:r>
    </w:p>
    <w:p w14:paraId="008C7858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Systolic blood pressure: &lt;81, </w:t>
      </w:r>
      <w:r w:rsidRPr="00600F15">
        <w:rPr>
          <w:rFonts w:ascii="Arial" w:eastAsia="맑은 고딕" w:hAnsi="Arial" w:cs="Arial"/>
          <w:sz w:val="24"/>
          <w:szCs w:val="24"/>
        </w:rPr>
        <w:t>&gt;199</w:t>
      </w:r>
    </w:p>
    <w:p w14:paraId="27F17F45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>: &lt;90%</w:t>
      </w:r>
    </w:p>
    <w:p w14:paraId="76AC2F7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46A6C74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2. Seoul National University </w:t>
      </w:r>
      <w:proofErr w:type="spellStart"/>
      <w:r w:rsidRPr="00600F15">
        <w:rPr>
          <w:rFonts w:ascii="Arial" w:hAnsi="Arial" w:cs="Arial"/>
          <w:sz w:val="24"/>
          <w:szCs w:val="24"/>
        </w:rPr>
        <w:t>Bundang</w:t>
      </w:r>
      <w:proofErr w:type="spellEnd"/>
      <w:r w:rsidRPr="00600F15">
        <w:rPr>
          <w:rFonts w:ascii="Arial" w:hAnsi="Arial" w:cs="Arial"/>
          <w:sz w:val="24"/>
          <w:szCs w:val="24"/>
        </w:rPr>
        <w:t xml:space="preserve"> Hospital </w:t>
      </w:r>
    </w:p>
    <w:p w14:paraId="0738EB5C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Systolic blood pressure: &lt;90</w:t>
      </w:r>
    </w:p>
    <w:p w14:paraId="2DA9CABE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Heart rate: &lt;50, </w:t>
      </w:r>
      <w:r w:rsidRPr="00600F15">
        <w:rPr>
          <w:rFonts w:ascii="Arial" w:eastAsia="맑은 고딕" w:hAnsi="Arial" w:cs="Arial"/>
          <w:sz w:val="24"/>
          <w:szCs w:val="24"/>
        </w:rPr>
        <w:t>&gt;140</w:t>
      </w:r>
    </w:p>
    <w:p w14:paraId="65D395D7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eastAsia="맑은 고딕" w:hAnsi="Arial" w:cs="Arial"/>
          <w:sz w:val="24"/>
          <w:szCs w:val="24"/>
        </w:rPr>
        <w:t xml:space="preserve">- Respiratory rate: </w:t>
      </w:r>
      <w:r w:rsidRPr="00600F15">
        <w:rPr>
          <w:rFonts w:ascii="Arial" w:hAnsi="Arial" w:cs="Arial"/>
          <w:sz w:val="24"/>
          <w:szCs w:val="24"/>
        </w:rPr>
        <w:t xml:space="preserve">&lt;10, </w:t>
      </w:r>
      <w:r w:rsidRPr="00600F15">
        <w:rPr>
          <w:rFonts w:ascii="Arial" w:eastAsia="맑은 고딕" w:hAnsi="Arial" w:cs="Arial"/>
          <w:sz w:val="24"/>
          <w:szCs w:val="24"/>
        </w:rPr>
        <w:t>&gt;30</w:t>
      </w:r>
    </w:p>
    <w:p w14:paraId="0128498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eastAsia="맑은 고딕" w:hAnsi="Arial" w:cs="Arial"/>
          <w:sz w:val="24"/>
          <w:szCs w:val="24"/>
        </w:rPr>
        <w:t xml:space="preserve">- Body temperature: </w:t>
      </w:r>
      <w:r w:rsidRPr="00600F15">
        <w:rPr>
          <w:rFonts w:ascii="Arial" w:hAnsi="Arial" w:cs="Arial"/>
          <w:sz w:val="24"/>
          <w:szCs w:val="24"/>
        </w:rPr>
        <w:t>&lt;36</w:t>
      </w:r>
      <w:r w:rsidRPr="00600F15">
        <w:rPr>
          <w:rFonts w:ascii="Arial" w:eastAsia="맑은 고딕" w:hAnsi="Arial" w:cs="Arial"/>
          <w:sz w:val="24"/>
          <w:szCs w:val="24"/>
        </w:rPr>
        <w:t>°</w:t>
      </w:r>
      <w:r w:rsidRPr="00600F15">
        <w:rPr>
          <w:rFonts w:ascii="Arial" w:hAnsi="Arial" w:cs="Arial"/>
          <w:sz w:val="24"/>
          <w:szCs w:val="24"/>
        </w:rPr>
        <w:t xml:space="preserve">C, </w:t>
      </w:r>
      <w:r w:rsidRPr="00600F15">
        <w:rPr>
          <w:rFonts w:ascii="Arial" w:eastAsia="맑은 고딕" w:hAnsi="Arial" w:cs="Arial"/>
          <w:sz w:val="24"/>
          <w:szCs w:val="24"/>
        </w:rPr>
        <w:t>&gt;</w:t>
      </w:r>
      <w:r w:rsidRPr="00600F15">
        <w:rPr>
          <w:rFonts w:ascii="Arial" w:hAnsi="Arial" w:cs="Arial"/>
          <w:sz w:val="24"/>
          <w:szCs w:val="24"/>
        </w:rPr>
        <w:t>39</w:t>
      </w:r>
      <w:r w:rsidRPr="00600F15">
        <w:rPr>
          <w:rFonts w:ascii="Arial" w:eastAsia="맑은 고딕" w:hAnsi="Arial" w:cs="Arial"/>
          <w:sz w:val="24"/>
          <w:szCs w:val="24"/>
        </w:rPr>
        <w:t>°</w:t>
      </w:r>
      <w:r w:rsidRPr="00600F15">
        <w:rPr>
          <w:rFonts w:ascii="Arial" w:hAnsi="Arial" w:cs="Arial"/>
          <w:sz w:val="24"/>
          <w:szCs w:val="24"/>
        </w:rPr>
        <w:t>C</w:t>
      </w:r>
    </w:p>
    <w:p w14:paraId="019878A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lastRenderedPageBreak/>
        <w:t>-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>: &lt;90%</w:t>
      </w:r>
    </w:p>
    <w:p w14:paraId="5159B7F9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BGA: pH &lt;7.25,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</w:t>
      </w:r>
      <w:r w:rsidRPr="00600F15">
        <w:rPr>
          <w:rFonts w:ascii="Arial" w:eastAsia="맑은 고딕" w:hAnsi="Arial" w:cs="Arial"/>
          <w:sz w:val="24"/>
          <w:szCs w:val="24"/>
        </w:rPr>
        <w:t>&gt;</w:t>
      </w:r>
      <w:r w:rsidRPr="00600F15">
        <w:rPr>
          <w:rFonts w:ascii="Arial" w:hAnsi="Arial" w:cs="Arial"/>
          <w:sz w:val="24"/>
          <w:szCs w:val="24"/>
        </w:rPr>
        <w:t>50, Pa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55</w:t>
      </w:r>
    </w:p>
    <w:p w14:paraId="79F3A2D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Lactate &gt;4 mmol/L</w:t>
      </w:r>
    </w:p>
    <w:p w14:paraId="12BBA386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t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15 mmol/L</w:t>
      </w:r>
    </w:p>
    <w:p w14:paraId="437CF7D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2C3BBFE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3. </w:t>
      </w:r>
      <w:r w:rsidRPr="00600F15">
        <w:rPr>
          <w:rFonts w:ascii="Arial" w:hAnsi="Arial" w:cs="Arial"/>
          <w:color w:val="000000"/>
          <w:kern w:val="0"/>
          <w:sz w:val="24"/>
          <w:szCs w:val="24"/>
        </w:rPr>
        <w:t>Asan Medical Center</w:t>
      </w:r>
    </w:p>
    <w:p w14:paraId="0B3CE20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A. Calling criteria</w:t>
      </w:r>
    </w:p>
    <w:p w14:paraId="39B6C38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irway: threatened, stridor</w:t>
      </w:r>
    </w:p>
    <w:p w14:paraId="33774432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Breathing: respiratory rate &lt;6 or </w:t>
      </w:r>
      <w:r w:rsidRPr="00600F15">
        <w:rPr>
          <w:rFonts w:ascii="Arial" w:eastAsia="맑은 고딕" w:hAnsi="Arial" w:cs="Arial"/>
          <w:sz w:val="24"/>
          <w:szCs w:val="24"/>
        </w:rPr>
        <w:t>&gt;</w:t>
      </w:r>
      <w:r w:rsidRPr="00600F15">
        <w:rPr>
          <w:rFonts w:ascii="Arial" w:hAnsi="Arial" w:cs="Arial"/>
          <w:sz w:val="24"/>
          <w:szCs w:val="24"/>
        </w:rPr>
        <w:t>30,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90% on Venturi 40% or 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6 L/min</w:t>
      </w:r>
    </w:p>
    <w:p w14:paraId="017FF035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Circulation: heart rate &lt;40 or &gt;140, systolic blood pressure &lt;90 </w:t>
      </w:r>
    </w:p>
    <w:p w14:paraId="242EE40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y: sudden mental change, seizure</w:t>
      </w:r>
    </w:p>
    <w:p w14:paraId="35EE413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Others: bedside nurse's concern about overall deterioration</w:t>
      </w:r>
    </w:p>
    <w:p w14:paraId="10490FE6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B. Screening criteria</w:t>
      </w:r>
    </w:p>
    <w:p w14:paraId="5DF3A0C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Systolic blood pressure &lt;86 </w:t>
      </w:r>
    </w:p>
    <w:p w14:paraId="666CC5C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Sudden mental change or unexplained agitation</w:t>
      </w:r>
    </w:p>
    <w:p w14:paraId="75ECD71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pplying 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9 L/min, or Fi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35%</w:t>
      </w:r>
    </w:p>
    <w:p w14:paraId="1A05294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Respiratory rate &gt;27 or &lt;8 </w:t>
      </w:r>
    </w:p>
    <w:p w14:paraId="530CABF5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Unexplained heart rate &gt;140 or &lt;40 </w:t>
      </w:r>
    </w:p>
    <w:p w14:paraId="282DADD2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Unexplained severe metabolic acidosis: pH &lt;7.3, lactate &gt;2 mmol/L, t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12 mmol/L</w:t>
      </w:r>
    </w:p>
    <w:p w14:paraId="7B7226A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50 or Pa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≤55</w:t>
      </w:r>
    </w:p>
    <w:p w14:paraId="6540EA6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Bedside nurse concern about overall deterioration</w:t>
      </w:r>
    </w:p>
    <w:p w14:paraId="066DF57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436FCED2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4. Samsung Medical Center</w:t>
      </w:r>
    </w:p>
    <w:p w14:paraId="335E2548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A. Calling criteria</w:t>
      </w:r>
    </w:p>
    <w:p w14:paraId="3DC9109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lastRenderedPageBreak/>
        <w:t xml:space="preserve">- Respiratory: respiratory rate </w:t>
      </w:r>
      <w:r w:rsidRPr="00600F15">
        <w:rPr>
          <w:rFonts w:ascii="Arial" w:eastAsia="맑은 고딕" w:hAnsi="Arial" w:cs="Arial"/>
          <w:sz w:val="24"/>
          <w:szCs w:val="24"/>
        </w:rPr>
        <w:t>≥30, SpO</w:t>
      </w:r>
      <w:r w:rsidRPr="00600F15">
        <w:rPr>
          <w:rFonts w:ascii="Arial" w:eastAsia="맑은 고딕" w:hAnsi="Arial" w:cs="Arial"/>
          <w:sz w:val="24"/>
          <w:szCs w:val="24"/>
          <w:vertAlign w:val="subscript"/>
        </w:rPr>
        <w:t>2</w:t>
      </w:r>
      <w:r w:rsidRPr="00600F15">
        <w:rPr>
          <w:rFonts w:ascii="Arial" w:eastAsia="맑은 고딕" w:hAnsi="Arial" w:cs="Arial"/>
          <w:sz w:val="24"/>
          <w:szCs w:val="24"/>
        </w:rPr>
        <w:t xml:space="preserve"> </w:t>
      </w:r>
      <w:r w:rsidRPr="00600F15">
        <w:rPr>
          <w:rFonts w:ascii="Arial" w:hAnsi="Arial" w:cs="Arial"/>
          <w:sz w:val="24"/>
          <w:szCs w:val="24"/>
        </w:rPr>
        <w:t>&lt;85% for 5 minutes, pH &lt;7.3 &amp;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50, stridor, use of accessary respiratory muscles</w:t>
      </w:r>
    </w:p>
    <w:p w14:paraId="658DB3F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Cardiovascular: systolic blood pressure &lt;85, heart rate &gt;130, acute chest pain, symptomatic arrhythmia</w:t>
      </w:r>
    </w:p>
    <w:p w14:paraId="083CE48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ic: altered mental status of sudden onset, unexplained agitation, seizure</w:t>
      </w:r>
    </w:p>
    <w:p w14:paraId="2318609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Others: bedside nurse concern about overall deterioration</w:t>
      </w:r>
    </w:p>
    <w:p w14:paraId="793F691C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B. Screening criteria</w:t>
      </w:r>
    </w:p>
    <w:p w14:paraId="10B03D9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MEWS (modified early warning score) </w:t>
      </w:r>
      <w:r w:rsidRPr="00600F15">
        <w:rPr>
          <w:rFonts w:ascii="Arial" w:eastAsia="맑은 고딕" w:hAnsi="Arial" w:cs="Arial"/>
          <w:sz w:val="24"/>
          <w:szCs w:val="24"/>
        </w:rPr>
        <w:t>≥7</w:t>
      </w:r>
    </w:p>
    <w:p w14:paraId="5437FC1C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02CF9CBC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5. </w:t>
      </w:r>
      <w:proofErr w:type="spellStart"/>
      <w:r w:rsidRPr="00600F15">
        <w:rPr>
          <w:rFonts w:ascii="Arial" w:hAnsi="Arial" w:cs="Arial"/>
          <w:sz w:val="24"/>
          <w:szCs w:val="24"/>
        </w:rPr>
        <w:t>Chungnam</w:t>
      </w:r>
      <w:proofErr w:type="spellEnd"/>
      <w:r w:rsidRPr="00600F15">
        <w:rPr>
          <w:rFonts w:ascii="Arial" w:hAnsi="Arial" w:cs="Arial"/>
          <w:sz w:val="24"/>
          <w:szCs w:val="24"/>
        </w:rPr>
        <w:t xml:space="preserve"> National University Hospital</w:t>
      </w:r>
    </w:p>
    <w:p w14:paraId="71BC949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A. Calling criteria</w:t>
      </w:r>
    </w:p>
    <w:p w14:paraId="6A9E2D57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irway: airway obstruction sign, stridor</w:t>
      </w:r>
    </w:p>
    <w:p w14:paraId="513E5F8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Breathing: respiratory rate &lt;8 or &gt;30, pH &lt;7.3 &amp;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60,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90% on facial mask or high flow nasal cannula</w:t>
      </w:r>
    </w:p>
    <w:p w14:paraId="60E2F68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Circulation: heart rate &lt;40 or &gt;140, systolic blood pressure &lt;90, lactate &gt;2 mmol/L</w:t>
      </w:r>
    </w:p>
    <w:p w14:paraId="7E19C135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y: sudden mental change or unexplained agitation, seizure</w:t>
      </w:r>
    </w:p>
    <w:p w14:paraId="3D1618B9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urse’s concern about overall deterioration</w:t>
      </w:r>
    </w:p>
    <w:p w14:paraId="13BF3E76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B. Screening criteria</w:t>
      </w:r>
    </w:p>
    <w:p w14:paraId="2ACBF2C2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based on NEWS (national early warning score)</w:t>
      </w:r>
    </w:p>
    <w:p w14:paraId="6D2CD7A9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6C5A70C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6. </w:t>
      </w:r>
      <w:proofErr w:type="spellStart"/>
      <w:r w:rsidRPr="00600F15">
        <w:rPr>
          <w:rFonts w:ascii="Arial" w:hAnsi="Arial" w:cs="Arial"/>
          <w:sz w:val="24"/>
          <w:szCs w:val="24"/>
        </w:rPr>
        <w:t>Inha</w:t>
      </w:r>
      <w:proofErr w:type="spellEnd"/>
      <w:r w:rsidRPr="00600F15">
        <w:rPr>
          <w:rFonts w:ascii="Arial" w:hAnsi="Arial" w:cs="Arial"/>
          <w:sz w:val="24"/>
          <w:szCs w:val="24"/>
        </w:rPr>
        <w:t xml:space="preserve"> University Hospital</w:t>
      </w:r>
    </w:p>
    <w:p w14:paraId="64A5118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A. Calling criteria</w:t>
      </w:r>
    </w:p>
    <w:p w14:paraId="2B9D56E9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Breathing: respiratory rat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8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30,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90% for 5 minutes on 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5 L/min,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50</w:t>
      </w:r>
    </w:p>
    <w:p w14:paraId="4E1BE257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Circulation: systolic blood pressure &lt;90, heart rate &lt;40 or &gt;130, acute chest pain</w:t>
      </w:r>
    </w:p>
    <w:p w14:paraId="1EC6F83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lastRenderedPageBreak/>
        <w:t>- Neurology: sudden mental change, seizure</w:t>
      </w:r>
    </w:p>
    <w:p w14:paraId="522C992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Others: bedside nurse’s concern about overall deterioration</w:t>
      </w:r>
    </w:p>
    <w:p w14:paraId="13FBC10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B. Screening criteria</w:t>
      </w:r>
    </w:p>
    <w:p w14:paraId="3C2950A2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Breathing: respiratory rat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8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25,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>90%, Pa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>55,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 xml:space="preserve">50, pH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7.3, lactate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2 mmol/L, t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>12 mmol/L</w:t>
      </w:r>
    </w:p>
    <w:p w14:paraId="180732F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Circulation: systolic blood pressur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90, heart rat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40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130, acute chest pain</w:t>
      </w:r>
    </w:p>
    <w:p w14:paraId="673A0417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y: sudden mental change, seizure</w:t>
      </w:r>
    </w:p>
    <w:p w14:paraId="37BBDD9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48 hours after discharge from ICU</w:t>
      </w:r>
    </w:p>
    <w:p w14:paraId="3D2FDD2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High risk surgical patients</w:t>
      </w:r>
    </w:p>
    <w:p w14:paraId="70438345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690FDC0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7. Ulsan University Hospital</w:t>
      </w:r>
    </w:p>
    <w:p w14:paraId="207A1E2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A. Calling criteria</w:t>
      </w:r>
    </w:p>
    <w:p w14:paraId="07E40E9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irway: threatened airway, stridor, wheezing sound</w:t>
      </w:r>
    </w:p>
    <w:p w14:paraId="5311A9A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Breathing: respiratory rat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6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30,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90% on 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6 L/min or venturi mask 40%</w:t>
      </w:r>
    </w:p>
    <w:p w14:paraId="67A7295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Circulation: heart rate </w:t>
      </w:r>
      <w:r w:rsidRPr="00600F15">
        <w:rPr>
          <w:rFonts w:ascii="Arial" w:eastAsia="맑은 고딕" w:hAnsi="Arial" w:cs="Arial"/>
          <w:sz w:val="24"/>
          <w:szCs w:val="24"/>
        </w:rPr>
        <w:t>&lt;</w:t>
      </w:r>
      <w:r w:rsidRPr="00600F15">
        <w:rPr>
          <w:rFonts w:ascii="Arial" w:hAnsi="Arial" w:cs="Arial"/>
          <w:sz w:val="24"/>
          <w:szCs w:val="24"/>
        </w:rPr>
        <w:t xml:space="preserve">40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140, systolic blood pressure &lt;90</w:t>
      </w:r>
    </w:p>
    <w:p w14:paraId="12EAB49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y: sudden mental change, seizure</w:t>
      </w:r>
    </w:p>
    <w:p w14:paraId="511FF77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Others: bedside nurse’s concern about overall deterioration</w:t>
      </w:r>
    </w:p>
    <w:p w14:paraId="5264DFC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B. Screening criteria</w:t>
      </w:r>
    </w:p>
    <w:p w14:paraId="02E8B4F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irway: threatened airway, stridor, wheezing sound</w:t>
      </w:r>
    </w:p>
    <w:p w14:paraId="34728CD8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Breathing: respiratory rat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 xml:space="preserve">6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>30,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90%, oxygen demand (over nasal prong 6 L/min or venturi mask 40%)</w:t>
      </w:r>
    </w:p>
    <w:p w14:paraId="299207A6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Circulation: heart rate </w:t>
      </w:r>
      <w:r w:rsidRPr="00600F15">
        <w:rPr>
          <w:rFonts w:ascii="Arial" w:eastAsia="맑은 고딕" w:hAnsi="Arial" w:cs="Arial"/>
          <w:sz w:val="24"/>
          <w:szCs w:val="24"/>
        </w:rPr>
        <w:t>&lt;</w:t>
      </w:r>
      <w:r w:rsidRPr="00600F15">
        <w:rPr>
          <w:rFonts w:ascii="Arial" w:hAnsi="Arial" w:cs="Arial"/>
          <w:sz w:val="24"/>
          <w:szCs w:val="24"/>
        </w:rPr>
        <w:t xml:space="preserve">40 or </w:t>
      </w:r>
      <w:r w:rsidRPr="00600F15">
        <w:rPr>
          <w:rFonts w:ascii="Arial" w:eastAsia="맑은 고딕" w:hAnsi="Arial" w:cs="Arial"/>
          <w:sz w:val="24"/>
          <w:szCs w:val="24"/>
        </w:rPr>
        <w:t>≥</w:t>
      </w:r>
      <w:r w:rsidRPr="00600F15">
        <w:rPr>
          <w:rFonts w:ascii="Arial" w:hAnsi="Arial" w:cs="Arial"/>
          <w:sz w:val="24"/>
          <w:szCs w:val="24"/>
        </w:rPr>
        <w:t xml:space="preserve">140, systolic blood pressur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>85</w:t>
      </w:r>
    </w:p>
    <w:p w14:paraId="623C393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Neurology: sudden mental change, seizure</w:t>
      </w:r>
    </w:p>
    <w:p w14:paraId="3B6C62A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eastAsia="맑은 고딕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Others: pH </w:t>
      </w:r>
      <w:r w:rsidRPr="00600F15">
        <w:rPr>
          <w:rFonts w:ascii="Arial" w:eastAsia="맑은 고딕" w:hAnsi="Arial" w:cs="Arial"/>
          <w:sz w:val="24"/>
          <w:szCs w:val="24"/>
        </w:rPr>
        <w:t>≤7.33, HCO</w:t>
      </w:r>
      <w:r w:rsidRPr="00600F15">
        <w:rPr>
          <w:rFonts w:ascii="Arial" w:eastAsia="맑은 고딕" w:hAnsi="Arial" w:cs="Arial"/>
          <w:sz w:val="24"/>
          <w:szCs w:val="24"/>
          <w:vertAlign w:val="subscript"/>
        </w:rPr>
        <w:t>3</w:t>
      </w:r>
      <w:r w:rsidRPr="00600F15">
        <w:rPr>
          <w:rFonts w:ascii="Arial" w:eastAsia="맑은 고딕" w:hAnsi="Arial" w:cs="Arial"/>
          <w:sz w:val="24"/>
          <w:szCs w:val="24"/>
        </w:rPr>
        <w:t xml:space="preserve"> ≤15 mmol/L, lactate ≥2 mmol/L, potassium ≥6 mmol/L, tCO</w:t>
      </w:r>
      <w:r w:rsidRPr="00600F15">
        <w:rPr>
          <w:rFonts w:ascii="Arial" w:eastAsia="맑은 고딕" w:hAnsi="Arial" w:cs="Arial"/>
          <w:sz w:val="24"/>
          <w:szCs w:val="24"/>
          <w:vertAlign w:val="subscript"/>
        </w:rPr>
        <w:t>2</w:t>
      </w:r>
      <w:r w:rsidRPr="00600F15">
        <w:rPr>
          <w:rFonts w:ascii="Arial" w:eastAsia="맑은 고딕" w:hAnsi="Arial" w:cs="Arial"/>
          <w:sz w:val="24"/>
          <w:szCs w:val="24"/>
        </w:rPr>
        <w:t xml:space="preserve"> ≤15 mmol/L, glucose ≤50 mg/dL, ICU discharge patients</w:t>
      </w:r>
    </w:p>
    <w:p w14:paraId="4812634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0478AD16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8. Dong-A University Hospital</w:t>
      </w:r>
    </w:p>
    <w:p w14:paraId="2494E13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respiratory rate &gt;28 or &lt;8</w:t>
      </w:r>
    </w:p>
    <w:p w14:paraId="7E919622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heart rate &gt;140 or &lt;40</w:t>
      </w:r>
    </w:p>
    <w:p w14:paraId="3239804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systolic blood pressure &lt;90</w:t>
      </w:r>
    </w:p>
    <w:p w14:paraId="62FBDDD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BGA: pH &lt;7.3 or &gt;7.6, HCO</w:t>
      </w:r>
      <w:r w:rsidRPr="00600F15">
        <w:rPr>
          <w:rFonts w:ascii="Arial" w:hAnsi="Arial" w:cs="Arial"/>
          <w:sz w:val="24"/>
          <w:szCs w:val="24"/>
          <w:vertAlign w:val="subscript"/>
        </w:rPr>
        <w:t>3</w:t>
      </w:r>
      <w:r w:rsidRPr="00600F15">
        <w:rPr>
          <w:rFonts w:ascii="Arial" w:hAnsi="Arial" w:cs="Arial"/>
          <w:sz w:val="24"/>
          <w:szCs w:val="24"/>
        </w:rPr>
        <w:t xml:space="preserve"> &lt;14 mmol/L,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50, Pa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55</w:t>
      </w:r>
    </w:p>
    <w:p w14:paraId="73797E94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Lactate &gt;30 mg/dL, t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15 mmol/L, potassium &gt;6 or &lt;3 mmol/L</w:t>
      </w:r>
    </w:p>
    <w:p w14:paraId="16F9E3F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Sp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90%, 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8 L/min</w:t>
      </w:r>
    </w:p>
    <w:p w14:paraId="0BAA1E85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</w:p>
    <w:p w14:paraId="18618DDD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9. CHA </w:t>
      </w:r>
      <w:proofErr w:type="spellStart"/>
      <w:r w:rsidRPr="00600F15">
        <w:rPr>
          <w:rFonts w:ascii="Arial" w:hAnsi="Arial" w:cs="Arial"/>
          <w:sz w:val="24"/>
          <w:szCs w:val="24"/>
        </w:rPr>
        <w:t>Bundang</w:t>
      </w:r>
      <w:proofErr w:type="spellEnd"/>
      <w:r w:rsidRPr="00600F15">
        <w:rPr>
          <w:rFonts w:ascii="Arial" w:hAnsi="Arial" w:cs="Arial"/>
          <w:sz w:val="24"/>
          <w:szCs w:val="24"/>
        </w:rPr>
        <w:t xml:space="preserve"> Medical Center</w:t>
      </w:r>
    </w:p>
    <w:p w14:paraId="718C1DF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mean blood pressure &lt;60 or systolic blood pressure &lt;90</w:t>
      </w:r>
    </w:p>
    <w:p w14:paraId="27658B68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applying 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9 L/min or venturi mask &gt;35%</w:t>
      </w:r>
    </w:p>
    <w:p w14:paraId="7DA1DB23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respiratory rate &gt;25 or &lt;8</w:t>
      </w:r>
    </w:p>
    <w:p w14:paraId="4560BD0F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heart rate &gt;140 or &lt;40</w:t>
      </w:r>
    </w:p>
    <w:p w14:paraId="2B41BF4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 xml:space="preserve">- glucose </w:t>
      </w:r>
      <w:r w:rsidRPr="00600F15">
        <w:rPr>
          <w:rFonts w:ascii="Arial" w:eastAsia="맑은 고딕" w:hAnsi="Arial" w:cs="Arial"/>
          <w:sz w:val="24"/>
          <w:szCs w:val="24"/>
        </w:rPr>
        <w:t>≤</w:t>
      </w:r>
      <w:r w:rsidRPr="00600F15">
        <w:rPr>
          <w:rFonts w:ascii="Arial" w:hAnsi="Arial" w:cs="Arial"/>
          <w:sz w:val="24"/>
          <w:szCs w:val="24"/>
        </w:rPr>
        <w:t>50 mg/dL</w:t>
      </w:r>
    </w:p>
    <w:p w14:paraId="145467BB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unexplained severe metabolic acidosis: pH&lt;7.3 or lactate &gt;2 mmol/L or t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lt;16 mmol/L</w:t>
      </w:r>
    </w:p>
    <w:p w14:paraId="051C2F5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Pa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≤55 or PaCO</w:t>
      </w:r>
      <w:r w:rsidRPr="00600F15">
        <w:rPr>
          <w:rFonts w:ascii="Arial" w:hAnsi="Arial" w:cs="Arial"/>
          <w:sz w:val="24"/>
          <w:szCs w:val="24"/>
          <w:vertAlign w:val="subscript"/>
        </w:rPr>
        <w:t>2</w:t>
      </w:r>
      <w:r w:rsidRPr="00600F15">
        <w:rPr>
          <w:rFonts w:ascii="Arial" w:hAnsi="Arial" w:cs="Arial"/>
          <w:sz w:val="24"/>
          <w:szCs w:val="24"/>
        </w:rPr>
        <w:t xml:space="preserve"> &gt;50 </w:t>
      </w:r>
    </w:p>
    <w:p w14:paraId="25514EF0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sudden mental change or unexplained agitation, unexplained seizures</w:t>
      </w:r>
    </w:p>
    <w:p w14:paraId="3B4E0C5A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chest pain, upper airway obstruction sign like stridor</w:t>
      </w:r>
    </w:p>
    <w:p w14:paraId="3C3CB741" w14:textId="77777777" w:rsidR="00A20EB8" w:rsidRPr="00600F15" w:rsidRDefault="00A20EB8" w:rsidP="00600F15">
      <w:pPr>
        <w:widowControl/>
        <w:wordWrap/>
        <w:autoSpaceDE/>
        <w:spacing w:after="0" w:line="480" w:lineRule="auto"/>
        <w:rPr>
          <w:rFonts w:ascii="Arial" w:hAnsi="Arial" w:cs="Arial"/>
          <w:sz w:val="24"/>
          <w:szCs w:val="24"/>
        </w:rPr>
      </w:pPr>
      <w:r w:rsidRPr="00600F15">
        <w:rPr>
          <w:rFonts w:ascii="Arial" w:hAnsi="Arial" w:cs="Arial"/>
          <w:sz w:val="24"/>
          <w:szCs w:val="24"/>
        </w:rPr>
        <w:t>- bedside nurse concern about overall deterioration</w:t>
      </w:r>
    </w:p>
    <w:bookmarkEnd w:id="0"/>
    <w:p w14:paraId="2EFB4CD3" w14:textId="2A6B83E2" w:rsidR="000C7A0A" w:rsidRPr="00600F15" w:rsidRDefault="000C7A0A" w:rsidP="00600F15">
      <w:pPr>
        <w:widowControl/>
        <w:wordWrap/>
        <w:autoSpaceDE/>
        <w:autoSpaceDN/>
        <w:spacing w:line="480" w:lineRule="auto"/>
        <w:rPr>
          <w:rFonts w:ascii="Arial" w:hAnsi="Arial" w:cs="Arial"/>
          <w:sz w:val="24"/>
          <w:szCs w:val="24"/>
        </w:rPr>
      </w:pPr>
    </w:p>
    <w:sectPr w:rsidR="000C7A0A" w:rsidRPr="00600F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64971" w14:textId="77777777" w:rsidR="00C8468B" w:rsidRDefault="00C8468B" w:rsidP="00E43318">
      <w:pPr>
        <w:spacing w:after="0" w:line="240" w:lineRule="auto"/>
      </w:pPr>
      <w:r>
        <w:separator/>
      </w:r>
    </w:p>
  </w:endnote>
  <w:endnote w:type="continuationSeparator" w:id="0">
    <w:p w14:paraId="232D804F" w14:textId="77777777" w:rsidR="00C8468B" w:rsidRDefault="00C8468B" w:rsidP="00E43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90955" w14:textId="77777777" w:rsidR="00C8468B" w:rsidRDefault="00C8468B" w:rsidP="00E43318">
      <w:pPr>
        <w:spacing w:after="0" w:line="240" w:lineRule="auto"/>
      </w:pPr>
      <w:r>
        <w:separator/>
      </w:r>
    </w:p>
  </w:footnote>
  <w:footnote w:type="continuationSeparator" w:id="0">
    <w:p w14:paraId="79D69A4F" w14:textId="77777777" w:rsidR="00C8468B" w:rsidRDefault="00C8468B" w:rsidP="00E43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B8"/>
    <w:rsid w:val="000C7A0A"/>
    <w:rsid w:val="002B76B1"/>
    <w:rsid w:val="00600F15"/>
    <w:rsid w:val="0070771B"/>
    <w:rsid w:val="00A20EB8"/>
    <w:rsid w:val="00A30D39"/>
    <w:rsid w:val="00C8468B"/>
    <w:rsid w:val="00E4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6C495"/>
  <w15:chartTrackingRefBased/>
  <w15:docId w15:val="{02C7CE2F-A828-4D1B-9D96-640479C38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E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3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3318"/>
  </w:style>
  <w:style w:type="paragraph" w:styleId="a4">
    <w:name w:val="footer"/>
    <w:basedOn w:val="a"/>
    <w:link w:val="Char0"/>
    <w:uiPriority w:val="99"/>
    <w:unhideWhenUsed/>
    <w:rsid w:val="00E433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3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명</dc:creator>
  <cp:keywords/>
  <dc:description/>
  <cp:lastModifiedBy>이 수연</cp:lastModifiedBy>
  <cp:revision>4</cp:revision>
  <dcterms:created xsi:type="dcterms:W3CDTF">2020-08-05T04:59:00Z</dcterms:created>
  <dcterms:modified xsi:type="dcterms:W3CDTF">2021-04-23T03:35:00Z</dcterms:modified>
</cp:coreProperties>
</file>